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80" w:type="dxa"/>
        <w:tblLook w:val="04A0" w:firstRow="1" w:lastRow="0" w:firstColumn="1" w:lastColumn="0" w:noHBand="0" w:noVBand="1"/>
      </w:tblPr>
      <w:tblGrid>
        <w:gridCol w:w="2978"/>
        <w:gridCol w:w="1280"/>
        <w:gridCol w:w="1248"/>
        <w:gridCol w:w="1280"/>
        <w:gridCol w:w="1280"/>
        <w:gridCol w:w="1414"/>
      </w:tblGrid>
      <w:tr w:rsidR="00027D7B" w:rsidRPr="00FC5020" w14:paraId="6040DB99" w14:textId="77777777" w:rsidTr="00FF6EF2">
        <w:trPr>
          <w:trHeight w:val="130"/>
        </w:trPr>
        <w:tc>
          <w:tcPr>
            <w:tcW w:w="2978" w:type="dxa"/>
            <w:vMerge w:val="restart"/>
            <w:vAlign w:val="center"/>
          </w:tcPr>
          <w:p w14:paraId="33546130" w14:textId="77777777" w:rsidR="00027D7B" w:rsidRPr="00B85345" w:rsidRDefault="00027D7B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b/>
                <w:sz w:val="20"/>
                <w:szCs w:val="20"/>
              </w:rPr>
              <w:t>Prompt + Rating</w:t>
            </w:r>
          </w:p>
        </w:tc>
        <w:tc>
          <w:tcPr>
            <w:tcW w:w="6502" w:type="dxa"/>
            <w:gridSpan w:val="5"/>
          </w:tcPr>
          <w:p w14:paraId="472136D1" w14:textId="77777777" w:rsidR="00027D7B" w:rsidRPr="00B85345" w:rsidRDefault="00027D7B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b/>
                <w:sz w:val="20"/>
                <w:szCs w:val="20"/>
              </w:rPr>
              <w:t>Number of Responses</w:t>
            </w:r>
          </w:p>
        </w:tc>
      </w:tr>
      <w:tr w:rsidR="00027D7B" w:rsidRPr="00FC5020" w14:paraId="2888AC93" w14:textId="77777777" w:rsidTr="00FF6EF2">
        <w:trPr>
          <w:trHeight w:val="130"/>
        </w:trPr>
        <w:tc>
          <w:tcPr>
            <w:tcW w:w="2978" w:type="dxa"/>
            <w:vMerge/>
          </w:tcPr>
          <w:p w14:paraId="33355719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205B1DBF" w14:textId="77777777" w:rsidR="00027D7B" w:rsidRPr="00B85345" w:rsidRDefault="00027D7B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b/>
                <w:sz w:val="20"/>
                <w:szCs w:val="20"/>
              </w:rPr>
              <w:t>2016 – 2017</w:t>
            </w:r>
          </w:p>
        </w:tc>
        <w:tc>
          <w:tcPr>
            <w:tcW w:w="1248" w:type="dxa"/>
            <w:vAlign w:val="center"/>
          </w:tcPr>
          <w:p w14:paraId="6290DCAF" w14:textId="77777777" w:rsidR="00027D7B" w:rsidRPr="00B85345" w:rsidRDefault="00027D7B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b/>
                <w:sz w:val="20"/>
                <w:szCs w:val="20"/>
              </w:rPr>
              <w:t>2017 - 2018</w:t>
            </w:r>
          </w:p>
        </w:tc>
        <w:tc>
          <w:tcPr>
            <w:tcW w:w="1280" w:type="dxa"/>
            <w:vAlign w:val="center"/>
          </w:tcPr>
          <w:p w14:paraId="6A6F1D88" w14:textId="77777777" w:rsidR="00027D7B" w:rsidRPr="00B85345" w:rsidRDefault="00027D7B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b/>
                <w:sz w:val="20"/>
                <w:szCs w:val="20"/>
              </w:rPr>
              <w:t>2018 – 2019</w:t>
            </w:r>
          </w:p>
        </w:tc>
        <w:tc>
          <w:tcPr>
            <w:tcW w:w="1280" w:type="dxa"/>
            <w:vAlign w:val="center"/>
          </w:tcPr>
          <w:p w14:paraId="43CCE331" w14:textId="77777777" w:rsidR="00027D7B" w:rsidRPr="00B85345" w:rsidRDefault="00027D7B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b/>
                <w:sz w:val="20"/>
                <w:szCs w:val="20"/>
              </w:rPr>
              <w:t>2019 – 2020</w:t>
            </w:r>
          </w:p>
        </w:tc>
        <w:tc>
          <w:tcPr>
            <w:tcW w:w="1411" w:type="dxa"/>
            <w:vAlign w:val="center"/>
          </w:tcPr>
          <w:p w14:paraId="2634A126" w14:textId="77777777" w:rsidR="00027D7B" w:rsidRPr="00B85345" w:rsidRDefault="00027D7B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4C16FA2F" w14:textId="77777777" w:rsidR="00027D7B" w:rsidRPr="00B85345" w:rsidRDefault="00027D7B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b/>
                <w:sz w:val="20"/>
                <w:szCs w:val="20"/>
              </w:rPr>
              <w:t>(2016 – 2020)</w:t>
            </w:r>
          </w:p>
        </w:tc>
      </w:tr>
      <w:tr w:rsidR="00027D7B" w14:paraId="72764F4E" w14:textId="77777777" w:rsidTr="00FF6EF2">
        <w:trPr>
          <w:trHeight w:val="1259"/>
        </w:trPr>
        <w:tc>
          <w:tcPr>
            <w:tcW w:w="2978" w:type="dxa"/>
          </w:tcPr>
          <w:p w14:paraId="1E515287" w14:textId="77777777" w:rsidR="00027D7B" w:rsidRPr="00B85345" w:rsidRDefault="00027D7B" w:rsidP="00FF6EF2">
            <w:pPr>
              <w:rPr>
                <w:rFonts w:ascii="Times New Roman" w:hAnsi="Times New Roman" w:cs="Times New Roman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I would recommend PSC to a friend or classmate.</w:t>
            </w:r>
          </w:p>
          <w:p w14:paraId="30D7D7B1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7A6230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  <w:p w14:paraId="6915B0D0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14:paraId="002D128E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Neither Disagree nor Agree</w:t>
            </w:r>
          </w:p>
          <w:p w14:paraId="5C2D6FC8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14:paraId="56262D37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  <w:p w14:paraId="11A16BE1" w14:textId="77777777" w:rsidR="00027D7B" w:rsidRPr="00B85345" w:rsidRDefault="00027D7B" w:rsidP="00FF6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78B4427E" w14:textId="77777777" w:rsidR="00027D7B" w:rsidRPr="00B85345" w:rsidRDefault="00027D7B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667DEF9" w14:textId="77777777" w:rsidR="00027D7B" w:rsidRPr="00B85345" w:rsidRDefault="00027D7B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9E1D265" w14:textId="77777777" w:rsidR="00027D7B" w:rsidRPr="00B85345" w:rsidRDefault="00027D7B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75141A8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350C97D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D4E72D6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55985EF3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517F6DA3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248" w:type="dxa"/>
          </w:tcPr>
          <w:p w14:paraId="209DEC7F" w14:textId="77777777" w:rsidR="00027D7B" w:rsidRPr="00B85345" w:rsidRDefault="00027D7B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586754A" w14:textId="77777777" w:rsidR="00027D7B" w:rsidRPr="00B85345" w:rsidRDefault="00027D7B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24E77B7" w14:textId="77777777" w:rsidR="00027D7B" w:rsidRPr="00B85345" w:rsidRDefault="00027D7B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7538D88" w14:textId="77777777" w:rsidR="00027D7B" w:rsidRPr="00B85345" w:rsidRDefault="00027D7B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6B698387" w14:textId="77777777" w:rsidR="00027D7B" w:rsidRPr="00B85345" w:rsidRDefault="00027D7B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49E7CC2D" w14:textId="77777777" w:rsidR="00027D7B" w:rsidRPr="00B85345" w:rsidRDefault="00027D7B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  <w:p w14:paraId="5C90B72F" w14:textId="77777777" w:rsidR="00027D7B" w:rsidRPr="00B85345" w:rsidRDefault="00027D7B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  <w:p w14:paraId="36D061F0" w14:textId="77777777" w:rsidR="00027D7B" w:rsidRPr="00B85345" w:rsidRDefault="00027D7B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280" w:type="dxa"/>
          </w:tcPr>
          <w:p w14:paraId="734A022F" w14:textId="77777777" w:rsidR="00027D7B" w:rsidRPr="00B85345" w:rsidRDefault="00027D7B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942C8A5" w14:textId="77777777" w:rsidR="00027D7B" w:rsidRPr="00B85345" w:rsidRDefault="00027D7B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21860A6" w14:textId="77777777" w:rsidR="00027D7B" w:rsidRPr="00B85345" w:rsidRDefault="00027D7B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C4079C6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08C86FB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A233429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394CEBB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7ECB9A7F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80" w:type="dxa"/>
          </w:tcPr>
          <w:p w14:paraId="63F2EDAD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4E348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E02E66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60F8F7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13BE383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193F2E1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3D976DC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18B19696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11" w:type="dxa"/>
          </w:tcPr>
          <w:p w14:paraId="6FEAC8F6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2C88B8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85BE5A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E475C9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88779DC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05ABE99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544EA69B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  <w:p w14:paraId="685A7CE5" w14:textId="77777777" w:rsidR="00027D7B" w:rsidRPr="00B85345" w:rsidRDefault="00027D7B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345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</w:tr>
    </w:tbl>
    <w:p w14:paraId="26577BF9" w14:textId="77777777" w:rsidR="009F0106" w:rsidRDefault="00027D7B">
      <w:bookmarkStart w:id="0" w:name="_GoBack"/>
      <w:bookmarkEnd w:id="0"/>
    </w:p>
    <w:sectPr w:rsidR="009F0106" w:rsidSect="00936E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D7B"/>
    <w:rsid w:val="00027D7B"/>
    <w:rsid w:val="00030599"/>
    <w:rsid w:val="00043F79"/>
    <w:rsid w:val="000B5797"/>
    <w:rsid w:val="000E4C33"/>
    <w:rsid w:val="00127EE1"/>
    <w:rsid w:val="001D06B0"/>
    <w:rsid w:val="00234080"/>
    <w:rsid w:val="00240813"/>
    <w:rsid w:val="00241BBB"/>
    <w:rsid w:val="00250633"/>
    <w:rsid w:val="00251FC3"/>
    <w:rsid w:val="0031115A"/>
    <w:rsid w:val="00341067"/>
    <w:rsid w:val="003710F2"/>
    <w:rsid w:val="003725F0"/>
    <w:rsid w:val="003C3DCF"/>
    <w:rsid w:val="003F251C"/>
    <w:rsid w:val="00457F52"/>
    <w:rsid w:val="00477220"/>
    <w:rsid w:val="00491E7E"/>
    <w:rsid w:val="00492E83"/>
    <w:rsid w:val="005342C1"/>
    <w:rsid w:val="005D0FC1"/>
    <w:rsid w:val="005F0577"/>
    <w:rsid w:val="006478C3"/>
    <w:rsid w:val="00676467"/>
    <w:rsid w:val="00696DF1"/>
    <w:rsid w:val="006C69C3"/>
    <w:rsid w:val="006E362A"/>
    <w:rsid w:val="006F55D1"/>
    <w:rsid w:val="00747681"/>
    <w:rsid w:val="00753679"/>
    <w:rsid w:val="007863FF"/>
    <w:rsid w:val="007F56E4"/>
    <w:rsid w:val="008439A2"/>
    <w:rsid w:val="008753A8"/>
    <w:rsid w:val="008A0577"/>
    <w:rsid w:val="00932145"/>
    <w:rsid w:val="00936E8A"/>
    <w:rsid w:val="00946FC7"/>
    <w:rsid w:val="009D141C"/>
    <w:rsid w:val="009D5FB0"/>
    <w:rsid w:val="009F12A7"/>
    <w:rsid w:val="009F77C7"/>
    <w:rsid w:val="00A81B69"/>
    <w:rsid w:val="00AB4EE2"/>
    <w:rsid w:val="00AD1EF1"/>
    <w:rsid w:val="00AE4CB1"/>
    <w:rsid w:val="00B11CBC"/>
    <w:rsid w:val="00B26D77"/>
    <w:rsid w:val="00C60486"/>
    <w:rsid w:val="00D73396"/>
    <w:rsid w:val="00D848EF"/>
    <w:rsid w:val="00DC2160"/>
    <w:rsid w:val="00DE796D"/>
    <w:rsid w:val="00E47C1A"/>
    <w:rsid w:val="00E624FA"/>
    <w:rsid w:val="00E70F7B"/>
    <w:rsid w:val="00E7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A2951"/>
  <w15:chartTrackingRefBased/>
  <w15:docId w15:val="{733B975A-B5A5-DB45-B8E1-37C75514D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7D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D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uresh</dc:creator>
  <cp:keywords/>
  <dc:description/>
  <cp:lastModifiedBy>Rahul Suresh</cp:lastModifiedBy>
  <cp:revision>1</cp:revision>
  <dcterms:created xsi:type="dcterms:W3CDTF">2021-02-26T01:39:00Z</dcterms:created>
  <dcterms:modified xsi:type="dcterms:W3CDTF">2021-02-26T01:39:00Z</dcterms:modified>
</cp:coreProperties>
</file>